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21AC" w14:textId="2638EBD4" w:rsidR="00D57322" w:rsidRPr="00C93C72" w:rsidRDefault="00D57322" w:rsidP="00D57322">
      <w:pPr>
        <w:pStyle w:val="1"/>
        <w:jc w:val="left"/>
      </w:pPr>
      <w:r w:rsidRPr="00D57322">
        <w:t>Appendices</w:t>
      </w:r>
    </w:p>
    <w:p w14:paraId="58DEFC80" w14:textId="77777777" w:rsidR="00973E6E" w:rsidRPr="00973E6E" w:rsidRDefault="00973E6E" w:rsidP="00973E6E">
      <w:pPr>
        <w:pStyle w:val="a3"/>
        <w:numPr>
          <w:ilvl w:val="0"/>
          <w:numId w:val="12"/>
        </w:numPr>
        <w:ind w:leftChars="0"/>
        <w:rPr>
          <w:rFonts w:eastAsiaTheme="minorEastAsia"/>
        </w:rPr>
      </w:pPr>
      <w:r w:rsidRPr="00973E6E">
        <w:rPr>
          <w:rFonts w:eastAsiaTheme="minorEastAsia"/>
        </w:rPr>
        <w:t>Diagnosis codes for comorbidities</w:t>
      </w:r>
    </w:p>
    <w:tbl>
      <w:tblPr>
        <w:tblStyle w:val="4"/>
        <w:tblW w:w="10070" w:type="dxa"/>
        <w:tblInd w:w="-284" w:type="dxa"/>
        <w:tblLook w:val="04A0" w:firstRow="1" w:lastRow="0" w:firstColumn="1" w:lastColumn="0" w:noHBand="0" w:noVBand="1"/>
      </w:tblPr>
      <w:tblGrid>
        <w:gridCol w:w="2983"/>
        <w:gridCol w:w="7087"/>
      </w:tblGrid>
      <w:tr w:rsidR="00973E6E" w:rsidRPr="00B63283" w14:paraId="072346C5" w14:textId="77777777" w:rsidTr="00FB635F">
        <w:tc>
          <w:tcPr>
            <w:tcW w:w="298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4103E1F" w14:textId="77777777" w:rsidR="00973E6E" w:rsidRPr="00B63283" w:rsidRDefault="00973E6E" w:rsidP="00FB635F">
            <w:pPr>
              <w:spacing w:line="440" w:lineRule="exact"/>
              <w:jc w:val="center"/>
              <w:rPr>
                <w:rFonts w:eastAsiaTheme="minorEastAsia"/>
                <w:b/>
                <w:bCs/>
                <w:noProof/>
                <w:sz w:val="22"/>
              </w:rPr>
            </w:pPr>
            <w:bookmarkStart w:id="0" w:name="_Hlk80821390"/>
            <w:r w:rsidRPr="00B63283">
              <w:rPr>
                <w:rFonts w:eastAsiaTheme="minorEastAsia" w:hint="eastAsia"/>
                <w:b/>
                <w:bCs/>
                <w:noProof/>
                <w:sz w:val="22"/>
              </w:rPr>
              <w:t>C</w:t>
            </w:r>
            <w:r w:rsidRPr="00B63283">
              <w:rPr>
                <w:rFonts w:eastAsiaTheme="minorEastAsia"/>
                <w:b/>
                <w:bCs/>
                <w:noProof/>
                <w:sz w:val="22"/>
              </w:rPr>
              <w:t>omorbidities</w:t>
            </w:r>
            <w:bookmarkEnd w:id="0"/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E2BF358" w14:textId="77777777" w:rsidR="00973E6E" w:rsidRPr="00B63283" w:rsidRDefault="00973E6E" w:rsidP="00FB635F">
            <w:pPr>
              <w:spacing w:line="440" w:lineRule="exact"/>
              <w:jc w:val="center"/>
              <w:rPr>
                <w:rFonts w:eastAsiaTheme="minorEastAsia"/>
                <w:b/>
                <w:bCs/>
                <w:noProof/>
                <w:sz w:val="22"/>
              </w:rPr>
            </w:pPr>
            <w:r w:rsidRPr="00B63283">
              <w:rPr>
                <w:rFonts w:eastAsiaTheme="minorEastAsia" w:hint="eastAsia"/>
                <w:b/>
                <w:bCs/>
                <w:noProof/>
                <w:sz w:val="22"/>
              </w:rPr>
              <w:t>I</w:t>
            </w:r>
            <w:r w:rsidRPr="00B63283">
              <w:rPr>
                <w:rFonts w:eastAsiaTheme="minorEastAsia"/>
                <w:b/>
                <w:bCs/>
                <w:noProof/>
                <w:sz w:val="22"/>
              </w:rPr>
              <w:t>CD-9 CM/ ICD-10 CM</w:t>
            </w:r>
          </w:p>
        </w:tc>
      </w:tr>
      <w:tr w:rsidR="00973E6E" w:rsidRPr="00B63283" w14:paraId="25AA8C8D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6F5EB833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H</w:t>
            </w:r>
            <w:r w:rsidRPr="00B63283">
              <w:rPr>
                <w:rFonts w:eastAsiaTheme="minorEastAsia"/>
                <w:noProof/>
                <w:sz w:val="22"/>
              </w:rPr>
              <w:t>ypertension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1FCD650E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401-405/ I10-I15</w:t>
            </w:r>
          </w:p>
        </w:tc>
      </w:tr>
      <w:tr w:rsidR="00973E6E" w:rsidRPr="00B63283" w14:paraId="15E8D7F8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1ADEB51F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Hyperlipidemia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6CD72D11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2</w:t>
            </w:r>
            <w:r w:rsidRPr="00B63283">
              <w:rPr>
                <w:rFonts w:eastAsiaTheme="minorEastAsia"/>
                <w:noProof/>
                <w:sz w:val="22"/>
              </w:rPr>
              <w:t>72.0-272.5/ E78.0-E78.5</w:t>
            </w:r>
          </w:p>
        </w:tc>
      </w:tr>
      <w:tr w:rsidR="00973E6E" w:rsidRPr="00B63283" w14:paraId="03846A34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20B20310" w14:textId="77777777" w:rsidR="00973E6E" w:rsidRPr="00B63283" w:rsidRDefault="00973E6E" w:rsidP="00FB635F">
            <w:pPr>
              <w:spacing w:line="440" w:lineRule="exact"/>
              <w:rPr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Diabetes mellitus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682C389A" w14:textId="77777777" w:rsidR="00973E6E" w:rsidRPr="00B63283" w:rsidRDefault="00973E6E" w:rsidP="00FB635F">
            <w:pPr>
              <w:spacing w:line="440" w:lineRule="exact"/>
              <w:jc w:val="left"/>
              <w:rPr>
                <w:noProof/>
                <w:sz w:val="22"/>
              </w:rPr>
            </w:pPr>
            <w:r w:rsidRPr="00B63283">
              <w:rPr>
                <w:noProof/>
                <w:sz w:val="22"/>
              </w:rPr>
              <w:t>250/ E10-E14</w:t>
            </w:r>
          </w:p>
        </w:tc>
      </w:tr>
      <w:tr w:rsidR="00973E6E" w:rsidRPr="00B63283" w14:paraId="71D2E311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09EB02D8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Chronic kidney disease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17D8C38E" w14:textId="77777777" w:rsidR="00973E6E" w:rsidRPr="00B63283" w:rsidRDefault="00973E6E" w:rsidP="00FB635F">
            <w:pPr>
              <w:spacing w:line="440" w:lineRule="exact"/>
              <w:jc w:val="left"/>
              <w:rPr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5</w:t>
            </w:r>
            <w:r w:rsidRPr="00B63283">
              <w:rPr>
                <w:rFonts w:eastAsiaTheme="minorEastAsia"/>
                <w:noProof/>
                <w:sz w:val="22"/>
              </w:rPr>
              <w:t>85/ N18</w:t>
            </w:r>
          </w:p>
        </w:tc>
      </w:tr>
      <w:tr w:rsidR="00973E6E" w:rsidRPr="00B63283" w14:paraId="1345D3D0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425E0421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Ischemic heart disease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2BD130B1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4</w:t>
            </w:r>
            <w:r w:rsidRPr="00B63283">
              <w:rPr>
                <w:rFonts w:eastAsiaTheme="minorEastAsia"/>
                <w:noProof/>
                <w:sz w:val="22"/>
              </w:rPr>
              <w:t>10-414/ I20-I25</w:t>
            </w:r>
          </w:p>
        </w:tc>
      </w:tr>
      <w:tr w:rsidR="00973E6E" w:rsidRPr="00B63283" w14:paraId="206DC664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78DBA069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Cerebrovascular disease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1CA5D1C9" w14:textId="77777777" w:rsidR="00973E6E" w:rsidRPr="00B63283" w:rsidRDefault="00973E6E" w:rsidP="00FB635F">
            <w:pPr>
              <w:spacing w:line="440" w:lineRule="exact"/>
              <w:jc w:val="left"/>
              <w:rPr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4</w:t>
            </w:r>
            <w:r w:rsidRPr="00B63283">
              <w:rPr>
                <w:rFonts w:eastAsiaTheme="minorEastAsia"/>
                <w:noProof/>
                <w:sz w:val="22"/>
              </w:rPr>
              <w:t>30-438/ G45-G46, I60-I69</w:t>
            </w:r>
          </w:p>
        </w:tc>
      </w:tr>
      <w:tr w:rsidR="00973E6E" w:rsidRPr="00B63283" w14:paraId="2F0703BD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2E60B0E9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Cirrhosis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4E6FB887" w14:textId="77777777" w:rsidR="00973E6E" w:rsidRPr="00B63283" w:rsidRDefault="00973E6E" w:rsidP="00FB635F">
            <w:pPr>
              <w:spacing w:line="440" w:lineRule="exact"/>
              <w:jc w:val="left"/>
              <w:rPr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571.2, 571.5-571.6/ K70.2-K70.3, K74</w:t>
            </w:r>
          </w:p>
        </w:tc>
      </w:tr>
      <w:tr w:rsidR="00973E6E" w:rsidRPr="00B63283" w14:paraId="6E91F9DB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3B272454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Liver cancer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67A98CF8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1</w:t>
            </w:r>
            <w:r w:rsidRPr="00B63283">
              <w:rPr>
                <w:rFonts w:eastAsiaTheme="minorEastAsia"/>
                <w:noProof/>
                <w:sz w:val="22"/>
              </w:rPr>
              <w:t>55/ C22</w:t>
            </w:r>
          </w:p>
        </w:tc>
      </w:tr>
      <w:tr w:rsidR="00973E6E" w:rsidRPr="00B63283" w14:paraId="311AB980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712B38BF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HBV coinfection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222CF0B3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 w:hint="eastAsia"/>
                <w:noProof/>
                <w:sz w:val="22"/>
              </w:rPr>
              <w:t>0</w:t>
            </w:r>
            <w:r w:rsidRPr="00B63283">
              <w:rPr>
                <w:rFonts w:eastAsiaTheme="minorEastAsia"/>
                <w:noProof/>
                <w:sz w:val="22"/>
              </w:rPr>
              <w:t>70.2-070.3/ B16, B18.0-B18.1, B19.1, V02.61, Z22.51</w:t>
            </w:r>
          </w:p>
        </w:tc>
      </w:tr>
      <w:tr w:rsidR="00973E6E" w:rsidRPr="00B63283" w14:paraId="26871C3B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694B3F5C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HIV coinfection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06CAA0CA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042-044/ B20-B22, B24</w:t>
            </w:r>
          </w:p>
        </w:tc>
      </w:tr>
      <w:tr w:rsidR="00973E6E" w:rsidRPr="00B63283" w14:paraId="03FAB107" w14:textId="77777777" w:rsidTr="00FB635F">
        <w:tc>
          <w:tcPr>
            <w:tcW w:w="2983" w:type="dxa"/>
            <w:tcBorders>
              <w:left w:val="nil"/>
              <w:right w:val="nil"/>
            </w:tcBorders>
          </w:tcPr>
          <w:p w14:paraId="2852DBC7" w14:textId="77777777" w:rsidR="00973E6E" w:rsidRPr="00B63283" w:rsidRDefault="00973E6E" w:rsidP="00FB635F">
            <w:pPr>
              <w:spacing w:line="440" w:lineRule="exac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Autoimmune disorder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0DC61AB1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135, 273, 242.0, 245.2, 255.4, 287.3, 279.4, 279.8, 283.0, 340, 358.0, 443.0, 555.9, 558.9, 571.49, 576.1, 579.0, 696.0, 697.0, 710.0, 710.1, 710.3, 710.9, 720.0, 996.8/ D86, D89, D59.0-D59.1, D69.3, E05.0, E06.3, E27.1, G35, G70.0, I73.0, K50.9, K52.9, K74.3, K74.5, K83.0, K90.0, L40.0-L40.2, L40.5, L40.8, L43, M05, M06, M08.1, M32, M33.1-M33.2, M33.9, M34, M35.0, M35.9, M45</w:t>
            </w:r>
          </w:p>
        </w:tc>
      </w:tr>
    </w:tbl>
    <w:p w14:paraId="2BD41E18" w14:textId="0E0E8C51" w:rsidR="00973E6E" w:rsidRDefault="00973E6E" w:rsidP="00973E6E">
      <w:pPr>
        <w:jc w:val="left"/>
        <w:rPr>
          <w:rFonts w:eastAsiaTheme="minorEastAsia"/>
        </w:rPr>
      </w:pPr>
    </w:p>
    <w:p w14:paraId="49A34F2D" w14:textId="77777777" w:rsidR="00973E6E" w:rsidRDefault="00973E6E" w:rsidP="00973E6E">
      <w:pPr>
        <w:jc w:val="left"/>
        <w:rPr>
          <w:rFonts w:eastAsiaTheme="minorEastAsia"/>
        </w:rPr>
        <w:sectPr w:rsidR="00973E6E" w:rsidSect="000A3EA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A314B78" w14:textId="65F178B4" w:rsidR="00973E6E" w:rsidRDefault="00973E6E" w:rsidP="000B5833">
      <w:pPr>
        <w:pStyle w:val="a3"/>
        <w:numPr>
          <w:ilvl w:val="0"/>
          <w:numId w:val="12"/>
        </w:numPr>
        <w:ind w:leftChars="0"/>
        <w:jc w:val="left"/>
        <w:rPr>
          <w:rFonts w:eastAsiaTheme="minorEastAsia"/>
        </w:rPr>
      </w:pPr>
      <w:r w:rsidRPr="00973E6E">
        <w:rPr>
          <w:rFonts w:eastAsiaTheme="minorEastAsia"/>
        </w:rPr>
        <w:lastRenderedPageBreak/>
        <w:t>The medications identified as anticholinergic agents, hypnotics, and corticosteroids</w:t>
      </w:r>
    </w:p>
    <w:tbl>
      <w:tblPr>
        <w:tblStyle w:val="4"/>
        <w:tblW w:w="10070" w:type="dxa"/>
        <w:tblInd w:w="-284" w:type="dxa"/>
        <w:tblLook w:val="04A0" w:firstRow="1" w:lastRow="0" w:firstColumn="1" w:lastColumn="0" w:noHBand="0" w:noVBand="1"/>
      </w:tblPr>
      <w:tblGrid>
        <w:gridCol w:w="2552"/>
        <w:gridCol w:w="7518"/>
      </w:tblGrid>
      <w:tr w:rsidR="00973E6E" w:rsidRPr="00B63283" w14:paraId="178A38A9" w14:textId="77777777" w:rsidTr="00FB635F">
        <w:tc>
          <w:tcPr>
            <w:tcW w:w="255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9ED28A2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b/>
                <w:bCs/>
                <w:noProof/>
                <w:sz w:val="22"/>
              </w:rPr>
              <w:t>Co-medication</w:t>
            </w:r>
          </w:p>
        </w:tc>
        <w:tc>
          <w:tcPr>
            <w:tcW w:w="751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A3CBF78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>
              <w:rPr>
                <w:rFonts w:eastAsiaTheme="minorEastAsia"/>
                <w:b/>
                <w:bCs/>
                <w:noProof/>
                <w:sz w:val="22"/>
              </w:rPr>
              <w:t>medication</w:t>
            </w:r>
            <w:r w:rsidRPr="00B63283">
              <w:rPr>
                <w:rFonts w:eastAsiaTheme="minorEastAsia"/>
                <w:b/>
                <w:bCs/>
                <w:noProof/>
                <w:sz w:val="22"/>
              </w:rPr>
              <w:t xml:space="preserve">s </w:t>
            </w:r>
            <w:r>
              <w:rPr>
                <w:rFonts w:eastAsiaTheme="minorEastAsia"/>
                <w:b/>
                <w:bCs/>
                <w:noProof/>
                <w:sz w:val="22"/>
              </w:rPr>
              <w:t>(ATC code)</w:t>
            </w:r>
          </w:p>
        </w:tc>
      </w:tr>
      <w:tr w:rsidR="00973E6E" w:rsidRPr="00B63283" w14:paraId="0958FE61" w14:textId="77777777" w:rsidTr="00FB635F">
        <w:tc>
          <w:tcPr>
            <w:tcW w:w="2552" w:type="dxa"/>
            <w:tcBorders>
              <w:left w:val="nil"/>
              <w:right w:val="nil"/>
            </w:tcBorders>
          </w:tcPr>
          <w:p w14:paraId="2CAC6B9C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Anticholinergic agents</w:t>
            </w:r>
          </w:p>
        </w:tc>
        <w:tc>
          <w:tcPr>
            <w:tcW w:w="7518" w:type="dxa"/>
            <w:tcBorders>
              <w:left w:val="nil"/>
              <w:right w:val="nil"/>
            </w:tcBorders>
          </w:tcPr>
          <w:p w14:paraId="6DA90CB2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Disopyramide, Amitriptyline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Amoxapine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Clomipramine, Desipramine, Doxepin, Imipramine, Nortriptyline, Paroxetine, Protriptyline, Trimipramine, Darifenacin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Fesoterodine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Flavoxate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Oxybutynin, Solifenacin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Tolterodine</w:t>
            </w:r>
            <w:r w:rsidRPr="00B63283">
              <w:rPr>
                <w:rFonts w:eastAsiaTheme="minorEastAsia" w:hint="eastAsia"/>
                <w:noProof/>
                <w:sz w:val="22"/>
              </w:rPr>
              <w:t>,</w:t>
            </w:r>
            <w:r w:rsidRPr="00B63283">
              <w:rPr>
                <w:rFonts w:eastAsiaTheme="minorEastAsia"/>
                <w:noProof/>
                <w:sz w:val="22"/>
              </w:rPr>
              <w:t xml:space="preserve"> Trospium, Prochlorperazine, Promethazine, Benztropine, Trihexyphenidyl, Brompheniramine, Carbinoxamine, Chlorpheniramine, Clemastine, Cyproheptadine, Dexbrompheniramine, Doxylamine, Dexchlorpheniramine, Dimenhydrinate, Diphenhydramine, Hydroxyzine, Meclizine, Clidinium-chlordiazepoxide, Dicyclomine, Homatropine, Hyoscyamine, Methscopolamine, Propantheline, Chlorpromazine, Clozapine, Loxapine, Olanzapine, Perphenazine, Thioridazine, Trifluoperazine, Cyclobenzaprine, and Orphenadrine</w:t>
            </w:r>
          </w:p>
        </w:tc>
      </w:tr>
      <w:tr w:rsidR="00973E6E" w:rsidRPr="00B63283" w14:paraId="6B5C6570" w14:textId="77777777" w:rsidTr="00FB635F">
        <w:tc>
          <w:tcPr>
            <w:tcW w:w="2552" w:type="dxa"/>
            <w:tcBorders>
              <w:left w:val="nil"/>
              <w:right w:val="nil"/>
            </w:tcBorders>
          </w:tcPr>
          <w:p w14:paraId="36239080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Hypnotics</w:t>
            </w:r>
          </w:p>
        </w:tc>
        <w:tc>
          <w:tcPr>
            <w:tcW w:w="7518" w:type="dxa"/>
            <w:tcBorders>
              <w:left w:val="nil"/>
              <w:right w:val="nil"/>
            </w:tcBorders>
          </w:tcPr>
          <w:p w14:paraId="0D6B605C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Benzodiazepine derivatives (N05BA), Benzodiazepine derivatives (N05CD), Benzodiazepine related drugs (N05CF)</w:t>
            </w:r>
          </w:p>
        </w:tc>
      </w:tr>
      <w:tr w:rsidR="00973E6E" w:rsidRPr="00B63283" w14:paraId="691C7335" w14:textId="77777777" w:rsidTr="00FB635F">
        <w:tc>
          <w:tcPr>
            <w:tcW w:w="2552" w:type="dxa"/>
            <w:tcBorders>
              <w:left w:val="nil"/>
              <w:right w:val="nil"/>
            </w:tcBorders>
          </w:tcPr>
          <w:p w14:paraId="52AC667C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Corticosteroids</w:t>
            </w:r>
          </w:p>
        </w:tc>
        <w:tc>
          <w:tcPr>
            <w:tcW w:w="7518" w:type="dxa"/>
            <w:tcBorders>
              <w:left w:val="nil"/>
              <w:right w:val="nil"/>
            </w:tcBorders>
          </w:tcPr>
          <w:p w14:paraId="3AE472FF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  <w:r w:rsidRPr="00B63283">
              <w:rPr>
                <w:rFonts w:eastAsiaTheme="minorEastAsia"/>
                <w:noProof/>
                <w:sz w:val="22"/>
              </w:rPr>
              <w:t>Systemic use: Mineralocorticoids (H02AA),Glucocorticoids (H02AB), combinations (H02B)</w:t>
            </w:r>
          </w:p>
        </w:tc>
      </w:tr>
      <w:tr w:rsidR="00973E6E" w:rsidRPr="00B63283" w14:paraId="5DF4A944" w14:textId="77777777" w:rsidTr="00FB635F">
        <w:tc>
          <w:tcPr>
            <w:tcW w:w="10070" w:type="dxa"/>
            <w:gridSpan w:val="2"/>
            <w:tcBorders>
              <w:left w:val="nil"/>
              <w:bottom w:val="nil"/>
              <w:right w:val="nil"/>
            </w:tcBorders>
          </w:tcPr>
          <w:p w14:paraId="037C988A" w14:textId="77777777" w:rsidR="00973E6E" w:rsidRPr="00B63283" w:rsidRDefault="00973E6E" w:rsidP="00FB635F">
            <w:pPr>
              <w:spacing w:line="440" w:lineRule="exact"/>
              <w:jc w:val="left"/>
              <w:rPr>
                <w:rFonts w:eastAsiaTheme="minorEastAsia"/>
                <w:noProof/>
                <w:sz w:val="22"/>
              </w:rPr>
            </w:pPr>
          </w:p>
        </w:tc>
      </w:tr>
    </w:tbl>
    <w:p w14:paraId="36CB6BB0" w14:textId="158E9B48" w:rsidR="00973E6E" w:rsidRDefault="00973E6E" w:rsidP="00973E6E">
      <w:pPr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A427F7F" w14:textId="4365F9EA" w:rsidR="00D57322" w:rsidRDefault="000B5833" w:rsidP="000B5833">
      <w:pPr>
        <w:pStyle w:val="a3"/>
        <w:numPr>
          <w:ilvl w:val="0"/>
          <w:numId w:val="12"/>
        </w:numPr>
        <w:ind w:leftChars="0"/>
        <w:jc w:val="left"/>
        <w:rPr>
          <w:rFonts w:eastAsiaTheme="minorEastAsia"/>
        </w:rPr>
      </w:pPr>
      <w:r w:rsidRPr="000B5833">
        <w:rPr>
          <w:rFonts w:eastAsiaTheme="minorEastAsia"/>
        </w:rPr>
        <w:lastRenderedPageBreak/>
        <w:t>Diagnosis codes for study outcome</w:t>
      </w:r>
    </w:p>
    <w:tbl>
      <w:tblPr>
        <w:tblStyle w:val="31"/>
        <w:tblW w:w="9782" w:type="dxa"/>
        <w:tblInd w:w="-426" w:type="dxa"/>
        <w:tblLook w:val="04A0" w:firstRow="1" w:lastRow="0" w:firstColumn="1" w:lastColumn="0" w:noHBand="0" w:noVBand="1"/>
      </w:tblPr>
      <w:tblGrid>
        <w:gridCol w:w="3261"/>
        <w:gridCol w:w="3402"/>
        <w:gridCol w:w="3119"/>
      </w:tblGrid>
      <w:tr w:rsidR="001A700D" w:rsidRPr="00B63283" w14:paraId="4B0688F3" w14:textId="77777777" w:rsidTr="00B63283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EE7BE1" w14:textId="29F281A8" w:rsidR="001A700D" w:rsidRPr="001A700D" w:rsidRDefault="001A700D" w:rsidP="001A700D">
            <w:pPr>
              <w:spacing w:line="440" w:lineRule="exact"/>
              <w:jc w:val="center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47458F" w14:textId="70EC07C2" w:rsidR="001A700D" w:rsidRPr="00B63283" w:rsidRDefault="001A700D" w:rsidP="001A700D">
            <w:pPr>
              <w:spacing w:line="440" w:lineRule="exact"/>
              <w:jc w:val="center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  <w:r w:rsidRPr="001A700D">
              <w:rPr>
                <w:rFonts w:eastAsiaTheme="minorEastAsia" w:hint="eastAsia"/>
                <w:b/>
                <w:bCs/>
                <w:noProof/>
                <w:sz w:val="23"/>
                <w:szCs w:val="23"/>
              </w:rPr>
              <w:t>I</w:t>
            </w:r>
            <w:r w:rsidRPr="001A700D">
              <w:rPr>
                <w:rFonts w:eastAsiaTheme="minorEastAsia"/>
                <w:b/>
                <w:bCs/>
                <w:noProof/>
                <w:sz w:val="23"/>
                <w:szCs w:val="23"/>
              </w:rPr>
              <w:t>CD-9 CM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132887" w14:textId="06465526" w:rsidR="001A700D" w:rsidRPr="001A700D" w:rsidRDefault="001A700D" w:rsidP="001A700D">
            <w:pPr>
              <w:spacing w:line="440" w:lineRule="exact"/>
              <w:jc w:val="center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  <w:r w:rsidRPr="001A700D">
              <w:rPr>
                <w:rFonts w:eastAsiaTheme="minorEastAsia"/>
                <w:b/>
                <w:bCs/>
                <w:noProof/>
                <w:sz w:val="23"/>
                <w:szCs w:val="23"/>
              </w:rPr>
              <w:t>ICD-10 CM</w:t>
            </w:r>
          </w:p>
        </w:tc>
      </w:tr>
      <w:tr w:rsidR="001A700D" w:rsidRPr="00B63283" w14:paraId="70D98613" w14:textId="77777777" w:rsidTr="00B63283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4C0BE2C" w14:textId="09B9D892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b/>
                <w:bCs/>
                <w:noProof/>
                <w:sz w:val="23"/>
                <w:szCs w:val="23"/>
              </w:rPr>
              <w:t>Mood and anxiety disorder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91D6F71" w14:textId="77777777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14C8D68" w14:textId="2FA71D57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</w:p>
        </w:tc>
      </w:tr>
      <w:tr w:rsidR="001A700D" w:rsidRPr="00B63283" w14:paraId="05924860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24D2AC" w14:textId="2D081DA9" w:rsidR="001A700D" w:rsidRPr="00B63283" w:rsidRDefault="001A700D" w:rsidP="001A700D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Depressive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B3152F" w14:textId="1691E323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6.2–296.3, 300.4, 3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4079ED" w14:textId="3D3C8FD5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32, F33, F34.1</w:t>
            </w:r>
          </w:p>
        </w:tc>
      </w:tr>
      <w:tr w:rsidR="001A700D" w:rsidRPr="00B63283" w14:paraId="5C1D3FB0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BB5551" w14:textId="22307628" w:rsidR="001A700D" w:rsidRPr="00B63283" w:rsidRDefault="001A700D" w:rsidP="001A700D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Ma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C4C5FE" w14:textId="43B064DC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6.0, 296.1, 296.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EC5247" w14:textId="5E0B7F1C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30</w:t>
            </w:r>
          </w:p>
        </w:tc>
      </w:tr>
      <w:tr w:rsidR="001A700D" w:rsidRPr="00B63283" w14:paraId="1FF471EC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B4CAD7" w14:textId="62C7274A" w:rsidR="001A700D" w:rsidRPr="00B63283" w:rsidRDefault="001A700D" w:rsidP="001A700D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Bipolar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D689E5" w14:textId="2299A067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6.4–296.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7516B1" w14:textId="1A81687B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31</w:t>
            </w:r>
          </w:p>
        </w:tc>
      </w:tr>
      <w:tr w:rsidR="001A700D" w:rsidRPr="00B63283" w14:paraId="2A207DA2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169F74" w14:textId="30005387" w:rsidR="001A700D" w:rsidRPr="00B63283" w:rsidRDefault="001A700D" w:rsidP="001A700D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Anxiety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EFD566" w14:textId="4D13B3FB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300.0, 300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DA5CA1" w14:textId="4B7493E5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40, F41</w:t>
            </w:r>
          </w:p>
        </w:tc>
      </w:tr>
      <w:tr w:rsidR="001A700D" w:rsidRPr="00B63283" w14:paraId="1687DD30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F9890D" w14:textId="0BD208DC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b/>
                <w:bCs/>
                <w:noProof/>
                <w:sz w:val="23"/>
                <w:szCs w:val="23"/>
              </w:rPr>
              <w:t>Psychotic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D15498" w14:textId="77777777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0BB0BB" w14:textId="529EBD4F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</w:p>
        </w:tc>
      </w:tr>
      <w:tr w:rsidR="001A700D" w:rsidRPr="00B63283" w14:paraId="3E98CAB9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344F92" w14:textId="4B6D221A" w:rsidR="001A700D" w:rsidRPr="00B63283" w:rsidRDefault="001A700D" w:rsidP="001A700D">
            <w:pPr>
              <w:spacing w:line="440" w:lineRule="exact"/>
              <w:ind w:leftChars="74" w:left="178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Schizophrenia, schizotypal and delusional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DD7692" w14:textId="22E59F54" w:rsidR="001A700D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5, 297, 2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1A937C" w14:textId="508AA34C" w:rsidR="001A700D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20–F29</w:t>
            </w:r>
          </w:p>
        </w:tc>
      </w:tr>
      <w:tr w:rsidR="001A700D" w:rsidRPr="00B63283" w14:paraId="1441E2B2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3D3999" w14:textId="56957333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b/>
                <w:bCs/>
                <w:noProof/>
                <w:sz w:val="23"/>
                <w:szCs w:val="23"/>
              </w:rPr>
            </w:pPr>
            <w:r w:rsidRPr="00B63283">
              <w:rPr>
                <w:rFonts w:eastAsiaTheme="minorEastAsia"/>
                <w:b/>
                <w:bCs/>
                <w:noProof/>
                <w:sz w:val="23"/>
                <w:szCs w:val="23"/>
              </w:rPr>
              <w:t>Cognitive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80C1FC" w14:textId="77777777" w:rsidR="001A700D" w:rsidRPr="00B63283" w:rsidRDefault="001A700D" w:rsidP="001A700D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D7A781" w14:textId="0F196693" w:rsidR="001A700D" w:rsidRPr="001A700D" w:rsidRDefault="001A700D" w:rsidP="001A700D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</w:p>
        </w:tc>
      </w:tr>
      <w:tr w:rsidR="001A700D" w:rsidRPr="00B63283" w14:paraId="1F67F46B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6BE80A" w14:textId="01ED0F0B" w:rsidR="001A700D" w:rsidRPr="00B63283" w:rsidRDefault="00B63283" w:rsidP="00B63283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Alzheimer's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B1BB3F" w14:textId="25154E17" w:rsidR="001A700D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331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694424" w14:textId="58D47C89" w:rsidR="001A700D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00, G30</w:t>
            </w:r>
          </w:p>
        </w:tc>
      </w:tr>
      <w:tr w:rsidR="00B63283" w:rsidRPr="00B63283" w14:paraId="235896BF" w14:textId="77777777" w:rsidTr="00B6328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BAD212" w14:textId="197433F8" w:rsidR="00B63283" w:rsidRPr="00B63283" w:rsidRDefault="00B63283" w:rsidP="00B63283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19E657" w14:textId="58F15B6A" w:rsidR="00B63283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0.0–290.4, 290.8, 290.9, 29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A65D5D" w14:textId="17A6EA6B" w:rsidR="00B63283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01–F03</w:t>
            </w:r>
          </w:p>
        </w:tc>
      </w:tr>
      <w:tr w:rsidR="00B63283" w:rsidRPr="00B63283" w14:paraId="4F0FF219" w14:textId="77777777" w:rsidTr="00B63283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6809427E" w14:textId="4CEDAFB7" w:rsidR="00B63283" w:rsidRPr="00B63283" w:rsidRDefault="00B63283" w:rsidP="00B63283">
            <w:pPr>
              <w:spacing w:line="440" w:lineRule="exact"/>
              <w:ind w:firstLineChars="74" w:firstLine="170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Delirium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648D947" w14:textId="66A9B244" w:rsidR="00B63283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293.0, 293.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3C45C25" w14:textId="73F742FE" w:rsidR="00B63283" w:rsidRPr="00B63283" w:rsidRDefault="00B63283" w:rsidP="00B63283">
            <w:pPr>
              <w:spacing w:line="440" w:lineRule="exact"/>
              <w:jc w:val="left"/>
              <w:rPr>
                <w:rFonts w:eastAsiaTheme="minorEastAsia"/>
                <w:sz w:val="23"/>
                <w:szCs w:val="23"/>
              </w:rPr>
            </w:pPr>
            <w:r w:rsidRPr="00B63283">
              <w:rPr>
                <w:rFonts w:eastAsiaTheme="minorEastAsia"/>
                <w:sz w:val="23"/>
                <w:szCs w:val="23"/>
              </w:rPr>
              <w:t>F05</w:t>
            </w:r>
          </w:p>
        </w:tc>
      </w:tr>
    </w:tbl>
    <w:p w14:paraId="5B84C0E2" w14:textId="685AD9FE" w:rsidR="001A700D" w:rsidRDefault="001A700D" w:rsidP="001A700D">
      <w:pPr>
        <w:jc w:val="left"/>
        <w:rPr>
          <w:rFonts w:eastAsiaTheme="minorEastAsia"/>
        </w:rPr>
      </w:pPr>
    </w:p>
    <w:p w14:paraId="65416910" w14:textId="791B6853" w:rsidR="001A700D" w:rsidRPr="00B63283" w:rsidRDefault="001A700D" w:rsidP="00B63283">
      <w:pPr>
        <w:jc w:val="left"/>
        <w:rPr>
          <w:rFonts w:eastAsiaTheme="minorEastAsia"/>
        </w:rPr>
      </w:pPr>
    </w:p>
    <w:sectPr w:rsidR="001A700D" w:rsidRPr="00B63283" w:rsidSect="000A3EA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350A" w14:textId="77777777" w:rsidR="003B5198" w:rsidRDefault="003B5198" w:rsidP="008D3628">
      <w:pPr>
        <w:spacing w:line="240" w:lineRule="auto"/>
      </w:pPr>
      <w:r>
        <w:separator/>
      </w:r>
    </w:p>
  </w:endnote>
  <w:endnote w:type="continuationSeparator" w:id="0">
    <w:p w14:paraId="5F9A7CE8" w14:textId="77777777" w:rsidR="003B5198" w:rsidRDefault="003B5198" w:rsidP="008D36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78128" w14:textId="77777777" w:rsidR="003B5198" w:rsidRDefault="003B5198" w:rsidP="008D3628">
      <w:pPr>
        <w:spacing w:line="240" w:lineRule="auto"/>
      </w:pPr>
      <w:r>
        <w:separator/>
      </w:r>
    </w:p>
  </w:footnote>
  <w:footnote w:type="continuationSeparator" w:id="0">
    <w:p w14:paraId="54DE634E" w14:textId="77777777" w:rsidR="003B5198" w:rsidRDefault="003B5198" w:rsidP="008D36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90FB6"/>
    <w:multiLevelType w:val="hybridMultilevel"/>
    <w:tmpl w:val="43E86CCA"/>
    <w:lvl w:ilvl="0" w:tplc="97A048B8">
      <w:start w:val="1"/>
      <w:numFmt w:val="decimal"/>
      <w:lvlText w:val="Table A%1."/>
      <w:lvlJc w:val="left"/>
      <w:pPr>
        <w:ind w:left="480" w:hanging="48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4C12E8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3ACA0A44"/>
    <w:multiLevelType w:val="hybridMultilevel"/>
    <w:tmpl w:val="FAC26FEA"/>
    <w:lvl w:ilvl="0" w:tplc="7A4412AA">
      <w:start w:val="1"/>
      <w:numFmt w:val="decimal"/>
      <w:lvlText w:val="%1"/>
      <w:lvlJc w:val="left"/>
      <w:pPr>
        <w:ind w:left="480" w:hanging="480"/>
      </w:pPr>
      <w:rPr>
        <w:rFonts w:hint="eastAsia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99222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3E394B83"/>
    <w:multiLevelType w:val="hybridMultilevel"/>
    <w:tmpl w:val="3754DEDA"/>
    <w:lvl w:ilvl="0" w:tplc="FBE4FEAA">
      <w:start w:val="1"/>
      <w:numFmt w:val="decimal"/>
      <w:lvlText w:val="Table %1."/>
      <w:lvlJc w:val="left"/>
      <w:pPr>
        <w:ind w:left="480" w:hanging="48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9A051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4C7D151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585F6ED1"/>
    <w:multiLevelType w:val="hybridMultilevel"/>
    <w:tmpl w:val="131ECE1E"/>
    <w:lvl w:ilvl="0" w:tplc="888C03BC">
      <w:start w:val="1"/>
      <w:numFmt w:val="decimal"/>
      <w:lvlText w:val="%1"/>
      <w:lvlJc w:val="left"/>
      <w:pPr>
        <w:ind w:left="480" w:hanging="480"/>
      </w:pPr>
      <w:rPr>
        <w:rFonts w:hint="eastAsia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8AB6B7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5E5069A9"/>
    <w:multiLevelType w:val="hybridMultilevel"/>
    <w:tmpl w:val="8B8E6286"/>
    <w:lvl w:ilvl="0" w:tplc="7DBE51D4">
      <w:start w:val="1"/>
      <w:numFmt w:val="decimal"/>
      <w:lvlText w:val="Figure %1."/>
      <w:lvlJc w:val="left"/>
      <w:pPr>
        <w:ind w:left="480" w:hanging="48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69944C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717D1020"/>
    <w:multiLevelType w:val="hybridMultilevel"/>
    <w:tmpl w:val="981029FA"/>
    <w:lvl w:ilvl="0" w:tplc="8B72FF54">
      <w:start w:val="1"/>
      <w:numFmt w:val="decimal"/>
      <w:lvlText w:val="%1"/>
      <w:lvlJc w:val="left"/>
      <w:pPr>
        <w:ind w:left="480" w:hanging="480"/>
      </w:pPr>
      <w:rPr>
        <w:rFonts w:hint="eastAsia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"/>
  </w:num>
  <w:num w:numId="5">
    <w:abstractNumId w:val="10"/>
  </w:num>
  <w:num w:numId="6">
    <w:abstractNumId w:val="11"/>
  </w:num>
  <w:num w:numId="7">
    <w:abstractNumId w:val="8"/>
  </w:num>
  <w:num w:numId="8">
    <w:abstractNumId w:val="3"/>
  </w:num>
  <w:num w:numId="9">
    <w:abstractNumId w:val="5"/>
  </w:num>
  <w:num w:numId="10">
    <w:abstractNumId w:val="9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tz000m0ez5teww2cvzvp1ezr55vdpxxt9&quot;&gt;HCV_NEUROPSYCHO&lt;record-ids&gt;&lt;item&gt;4&lt;/item&gt;&lt;item&gt;31&lt;/item&gt;&lt;item&gt;55&lt;/item&gt;&lt;item&gt;56&lt;/item&gt;&lt;item&gt;63&lt;/item&gt;&lt;item&gt;90&lt;/item&gt;&lt;item&gt;91&lt;/item&gt;&lt;item&gt;109&lt;/item&gt;&lt;item&gt;110&lt;/item&gt;&lt;item&gt;112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8&lt;/item&gt;&lt;item&gt;129&lt;/item&gt;&lt;item&gt;130&lt;/item&gt;&lt;item&gt;131&lt;/item&gt;&lt;item&gt;132&lt;/item&gt;&lt;item&gt;134&lt;/item&gt;&lt;item&gt;135&lt;/item&gt;&lt;item&gt;137&lt;/item&gt;&lt;item&gt;138&lt;/item&gt;&lt;item&gt;139&lt;/item&gt;&lt;/record-ids&gt;&lt;/item&gt;&lt;/Libraries&gt;"/>
  </w:docVars>
  <w:rsids>
    <w:rsidRoot w:val="000A3EA1"/>
    <w:rsid w:val="000010C5"/>
    <w:rsid w:val="000169F4"/>
    <w:rsid w:val="000204DE"/>
    <w:rsid w:val="000273DE"/>
    <w:rsid w:val="000356BA"/>
    <w:rsid w:val="00040D3B"/>
    <w:rsid w:val="0004340F"/>
    <w:rsid w:val="0004636B"/>
    <w:rsid w:val="00052767"/>
    <w:rsid w:val="00060CE5"/>
    <w:rsid w:val="00072B18"/>
    <w:rsid w:val="00073E82"/>
    <w:rsid w:val="00076CA9"/>
    <w:rsid w:val="000A1912"/>
    <w:rsid w:val="000A2E1E"/>
    <w:rsid w:val="000A3EA1"/>
    <w:rsid w:val="000A3F0B"/>
    <w:rsid w:val="000B007D"/>
    <w:rsid w:val="000B3EBE"/>
    <w:rsid w:val="000B5833"/>
    <w:rsid w:val="000B7AAD"/>
    <w:rsid w:val="000C6881"/>
    <w:rsid w:val="000D1529"/>
    <w:rsid w:val="000F373B"/>
    <w:rsid w:val="001114D2"/>
    <w:rsid w:val="0014639B"/>
    <w:rsid w:val="00147C73"/>
    <w:rsid w:val="0017582B"/>
    <w:rsid w:val="00184F9F"/>
    <w:rsid w:val="00197792"/>
    <w:rsid w:val="001A5B32"/>
    <w:rsid w:val="001A700D"/>
    <w:rsid w:val="001B451D"/>
    <w:rsid w:val="001D578D"/>
    <w:rsid w:val="001D5874"/>
    <w:rsid w:val="001F6C6B"/>
    <w:rsid w:val="00200B72"/>
    <w:rsid w:val="00201FCB"/>
    <w:rsid w:val="00205822"/>
    <w:rsid w:val="002067B3"/>
    <w:rsid w:val="0022617B"/>
    <w:rsid w:val="002352D5"/>
    <w:rsid w:val="00242B41"/>
    <w:rsid w:val="00261F71"/>
    <w:rsid w:val="00262FF6"/>
    <w:rsid w:val="00270DE0"/>
    <w:rsid w:val="00277FED"/>
    <w:rsid w:val="002802E0"/>
    <w:rsid w:val="00286B9C"/>
    <w:rsid w:val="002905D1"/>
    <w:rsid w:val="002936D7"/>
    <w:rsid w:val="002C5F54"/>
    <w:rsid w:val="002E03A2"/>
    <w:rsid w:val="002F413C"/>
    <w:rsid w:val="00323F36"/>
    <w:rsid w:val="003277E0"/>
    <w:rsid w:val="00343226"/>
    <w:rsid w:val="003510D7"/>
    <w:rsid w:val="003526F6"/>
    <w:rsid w:val="00381BA4"/>
    <w:rsid w:val="003863B7"/>
    <w:rsid w:val="00395F61"/>
    <w:rsid w:val="003A3AB3"/>
    <w:rsid w:val="003A7778"/>
    <w:rsid w:val="003B0334"/>
    <w:rsid w:val="003B2245"/>
    <w:rsid w:val="003B5198"/>
    <w:rsid w:val="003C28F7"/>
    <w:rsid w:val="003C3F64"/>
    <w:rsid w:val="003D0FBA"/>
    <w:rsid w:val="003D6965"/>
    <w:rsid w:val="003F55B6"/>
    <w:rsid w:val="004006D6"/>
    <w:rsid w:val="004162AD"/>
    <w:rsid w:val="00416C79"/>
    <w:rsid w:val="00416FEC"/>
    <w:rsid w:val="0042001C"/>
    <w:rsid w:val="00451752"/>
    <w:rsid w:val="00452A64"/>
    <w:rsid w:val="0045734B"/>
    <w:rsid w:val="00494408"/>
    <w:rsid w:val="004A29A3"/>
    <w:rsid w:val="004A44F6"/>
    <w:rsid w:val="004C2AE6"/>
    <w:rsid w:val="004E762D"/>
    <w:rsid w:val="00504D74"/>
    <w:rsid w:val="0050644B"/>
    <w:rsid w:val="00514103"/>
    <w:rsid w:val="00550AAE"/>
    <w:rsid w:val="00553F49"/>
    <w:rsid w:val="0056341F"/>
    <w:rsid w:val="00573699"/>
    <w:rsid w:val="00574E5E"/>
    <w:rsid w:val="005B4C5B"/>
    <w:rsid w:val="005B5930"/>
    <w:rsid w:val="005B5BEB"/>
    <w:rsid w:val="005C4B4E"/>
    <w:rsid w:val="005D0B74"/>
    <w:rsid w:val="006040DA"/>
    <w:rsid w:val="006108EC"/>
    <w:rsid w:val="00612372"/>
    <w:rsid w:val="00636BED"/>
    <w:rsid w:val="00650831"/>
    <w:rsid w:val="00663769"/>
    <w:rsid w:val="00666876"/>
    <w:rsid w:val="00682ACF"/>
    <w:rsid w:val="00685FED"/>
    <w:rsid w:val="00693EEA"/>
    <w:rsid w:val="006C42F5"/>
    <w:rsid w:val="006C7DF3"/>
    <w:rsid w:val="006F2535"/>
    <w:rsid w:val="006F3D14"/>
    <w:rsid w:val="00710736"/>
    <w:rsid w:val="007168FB"/>
    <w:rsid w:val="00720350"/>
    <w:rsid w:val="00745715"/>
    <w:rsid w:val="00747AA5"/>
    <w:rsid w:val="00755DC1"/>
    <w:rsid w:val="007774A7"/>
    <w:rsid w:val="007838B7"/>
    <w:rsid w:val="007871D2"/>
    <w:rsid w:val="0078750D"/>
    <w:rsid w:val="007A2EC6"/>
    <w:rsid w:val="007A4481"/>
    <w:rsid w:val="007A5148"/>
    <w:rsid w:val="007B2E78"/>
    <w:rsid w:val="007B3FE5"/>
    <w:rsid w:val="007B70E6"/>
    <w:rsid w:val="007D4A40"/>
    <w:rsid w:val="007E2EBD"/>
    <w:rsid w:val="007E3E97"/>
    <w:rsid w:val="007E4260"/>
    <w:rsid w:val="007F052B"/>
    <w:rsid w:val="007F1373"/>
    <w:rsid w:val="007F65DB"/>
    <w:rsid w:val="00814E27"/>
    <w:rsid w:val="00842B36"/>
    <w:rsid w:val="008523C1"/>
    <w:rsid w:val="0086552C"/>
    <w:rsid w:val="00867CB4"/>
    <w:rsid w:val="008A690F"/>
    <w:rsid w:val="008B0521"/>
    <w:rsid w:val="008D3628"/>
    <w:rsid w:val="008E145B"/>
    <w:rsid w:val="008E2AB2"/>
    <w:rsid w:val="008E55A3"/>
    <w:rsid w:val="008F5B44"/>
    <w:rsid w:val="00901276"/>
    <w:rsid w:val="0090284A"/>
    <w:rsid w:val="00905F97"/>
    <w:rsid w:val="0091464A"/>
    <w:rsid w:val="00926782"/>
    <w:rsid w:val="009555E3"/>
    <w:rsid w:val="00963C87"/>
    <w:rsid w:val="009657C8"/>
    <w:rsid w:val="0097015C"/>
    <w:rsid w:val="00973E6E"/>
    <w:rsid w:val="00982E70"/>
    <w:rsid w:val="0098604B"/>
    <w:rsid w:val="00995F19"/>
    <w:rsid w:val="009A31CC"/>
    <w:rsid w:val="009E292A"/>
    <w:rsid w:val="009E6A70"/>
    <w:rsid w:val="009F45FC"/>
    <w:rsid w:val="009F738A"/>
    <w:rsid w:val="00A00942"/>
    <w:rsid w:val="00A1692E"/>
    <w:rsid w:val="00A34F8A"/>
    <w:rsid w:val="00A53D66"/>
    <w:rsid w:val="00A56BB7"/>
    <w:rsid w:val="00A71FB8"/>
    <w:rsid w:val="00A77495"/>
    <w:rsid w:val="00A81AB6"/>
    <w:rsid w:val="00A8430F"/>
    <w:rsid w:val="00AB54CB"/>
    <w:rsid w:val="00AC5B06"/>
    <w:rsid w:val="00AD44B7"/>
    <w:rsid w:val="00AD5540"/>
    <w:rsid w:val="00AE3449"/>
    <w:rsid w:val="00AE78D5"/>
    <w:rsid w:val="00AF5AA9"/>
    <w:rsid w:val="00B02EB7"/>
    <w:rsid w:val="00B044B4"/>
    <w:rsid w:val="00B10539"/>
    <w:rsid w:val="00B1121A"/>
    <w:rsid w:val="00B14DBA"/>
    <w:rsid w:val="00B208A6"/>
    <w:rsid w:val="00B20B51"/>
    <w:rsid w:val="00B21652"/>
    <w:rsid w:val="00B30579"/>
    <w:rsid w:val="00B3289C"/>
    <w:rsid w:val="00B558F0"/>
    <w:rsid w:val="00B63283"/>
    <w:rsid w:val="00B71A47"/>
    <w:rsid w:val="00B76ECD"/>
    <w:rsid w:val="00B83A52"/>
    <w:rsid w:val="00B84E62"/>
    <w:rsid w:val="00BA35DC"/>
    <w:rsid w:val="00BA5DF6"/>
    <w:rsid w:val="00BA6534"/>
    <w:rsid w:val="00BB1FEF"/>
    <w:rsid w:val="00BC6479"/>
    <w:rsid w:val="00BE05FD"/>
    <w:rsid w:val="00BE4168"/>
    <w:rsid w:val="00C05C31"/>
    <w:rsid w:val="00C21672"/>
    <w:rsid w:val="00C22A4C"/>
    <w:rsid w:val="00C230E6"/>
    <w:rsid w:val="00C35ABF"/>
    <w:rsid w:val="00C407A8"/>
    <w:rsid w:val="00C54ACC"/>
    <w:rsid w:val="00C56032"/>
    <w:rsid w:val="00C62EC9"/>
    <w:rsid w:val="00C64F70"/>
    <w:rsid w:val="00C9348B"/>
    <w:rsid w:val="00C93C72"/>
    <w:rsid w:val="00CC08E2"/>
    <w:rsid w:val="00CC3238"/>
    <w:rsid w:val="00CC643C"/>
    <w:rsid w:val="00CF7516"/>
    <w:rsid w:val="00D273A0"/>
    <w:rsid w:val="00D31644"/>
    <w:rsid w:val="00D40FA4"/>
    <w:rsid w:val="00D4680D"/>
    <w:rsid w:val="00D50566"/>
    <w:rsid w:val="00D51DA1"/>
    <w:rsid w:val="00D5388C"/>
    <w:rsid w:val="00D5575B"/>
    <w:rsid w:val="00D57322"/>
    <w:rsid w:val="00D57B92"/>
    <w:rsid w:val="00D6205E"/>
    <w:rsid w:val="00D7315C"/>
    <w:rsid w:val="00D857AA"/>
    <w:rsid w:val="00D90477"/>
    <w:rsid w:val="00D97B59"/>
    <w:rsid w:val="00DB08BC"/>
    <w:rsid w:val="00DC12F1"/>
    <w:rsid w:val="00DE41D1"/>
    <w:rsid w:val="00E058B3"/>
    <w:rsid w:val="00E14A58"/>
    <w:rsid w:val="00E17FEC"/>
    <w:rsid w:val="00E201C3"/>
    <w:rsid w:val="00E238DA"/>
    <w:rsid w:val="00E32689"/>
    <w:rsid w:val="00E34004"/>
    <w:rsid w:val="00E5746D"/>
    <w:rsid w:val="00E70687"/>
    <w:rsid w:val="00E73570"/>
    <w:rsid w:val="00E7506F"/>
    <w:rsid w:val="00E9292A"/>
    <w:rsid w:val="00EF22EB"/>
    <w:rsid w:val="00EF5F20"/>
    <w:rsid w:val="00F005C1"/>
    <w:rsid w:val="00F117DE"/>
    <w:rsid w:val="00F30768"/>
    <w:rsid w:val="00F41E20"/>
    <w:rsid w:val="00F433C0"/>
    <w:rsid w:val="00F45E34"/>
    <w:rsid w:val="00F50271"/>
    <w:rsid w:val="00F60B7D"/>
    <w:rsid w:val="00F61823"/>
    <w:rsid w:val="00F75613"/>
    <w:rsid w:val="00F822E3"/>
    <w:rsid w:val="00F90090"/>
    <w:rsid w:val="00FB2391"/>
    <w:rsid w:val="00FC6089"/>
    <w:rsid w:val="00FE23DB"/>
    <w:rsid w:val="00FF3EC1"/>
    <w:rsid w:val="00FF5F8B"/>
    <w:rsid w:val="00FF6831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DC3EA"/>
  <w15:chartTrackingRefBased/>
  <w15:docId w15:val="{FE183257-898F-4521-A5EF-DB43AE21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FED"/>
    <w:pPr>
      <w:widowControl w:val="0"/>
      <w:spacing w:line="560" w:lineRule="exact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F75613"/>
    <w:pPr>
      <w:keepNext/>
      <w:spacing w:before="120" w:after="120" w:line="240" w:lineRule="atLeast"/>
      <w:jc w:val="center"/>
      <w:outlineLvl w:val="0"/>
    </w:pPr>
    <w:rPr>
      <w:b/>
      <w:bCs/>
      <w:kern w:val="52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97B59"/>
    <w:pPr>
      <w:keepNext/>
      <w:outlineLvl w:val="1"/>
    </w:pPr>
    <w:rPr>
      <w:b/>
      <w:bCs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CF7516"/>
    <w:pPr>
      <w:keepNext/>
      <w:outlineLvl w:val="2"/>
    </w:pPr>
    <w:rPr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7B5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8D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D3628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D36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D3628"/>
    <w:rPr>
      <w:rFonts w:ascii="Times New Roman" w:eastAsia="Times New Roman" w:hAnsi="Times New Roman" w:cs="Times New Roman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F75613"/>
    <w:rPr>
      <w:rFonts w:ascii="Times New Roman" w:eastAsia="Times New Roman" w:hAnsi="Times New Roman" w:cs="Times New Roman"/>
      <w:b/>
      <w:bCs/>
      <w:kern w:val="52"/>
      <w:szCs w:val="24"/>
    </w:rPr>
  </w:style>
  <w:style w:type="character" w:customStyle="1" w:styleId="20">
    <w:name w:val="標題 2 字元"/>
    <w:basedOn w:val="a0"/>
    <w:link w:val="2"/>
    <w:uiPriority w:val="9"/>
    <w:rsid w:val="00D97B59"/>
    <w:rPr>
      <w:rFonts w:ascii="Times New Roman" w:eastAsia="Times New Roman" w:hAnsi="Times New Roman" w:cs="Times New Roman"/>
      <w:b/>
      <w:bCs/>
      <w:szCs w:val="48"/>
    </w:rPr>
  </w:style>
  <w:style w:type="character" w:customStyle="1" w:styleId="30">
    <w:name w:val="標題 3 字元"/>
    <w:basedOn w:val="a0"/>
    <w:link w:val="3"/>
    <w:uiPriority w:val="9"/>
    <w:rsid w:val="00CF7516"/>
    <w:rPr>
      <w:rFonts w:ascii="Times New Roman" w:eastAsia="Times New Roman" w:hAnsi="Times New Roman" w:cs="Times New Roman"/>
      <w:b/>
      <w:bCs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CF7516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F7516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57322"/>
    <w:pPr>
      <w:jc w:val="left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D57322"/>
    <w:rPr>
      <w:rFonts w:ascii="Times New Roman" w:eastAsia="Times New Roman" w:hAnsi="Times New Roman" w:cs="Times New Roman"/>
      <w:noProof/>
    </w:rPr>
  </w:style>
  <w:style w:type="character" w:styleId="a8">
    <w:name w:val="Hyperlink"/>
    <w:basedOn w:val="a0"/>
    <w:uiPriority w:val="99"/>
    <w:unhideWhenUsed/>
    <w:rsid w:val="00416C7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16C79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3C28F7"/>
    <w:rPr>
      <w:color w:val="954F72" w:themeColor="followedHyperlink"/>
      <w:u w:val="single"/>
    </w:rPr>
  </w:style>
  <w:style w:type="table" w:styleId="ab">
    <w:name w:val="Table Grid"/>
    <w:basedOn w:val="a1"/>
    <w:uiPriority w:val="39"/>
    <w:rsid w:val="00963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1"/>
    <w:next w:val="ab"/>
    <w:uiPriority w:val="39"/>
    <w:rsid w:val="008F5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b"/>
    <w:uiPriority w:val="39"/>
    <w:rsid w:val="009F4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b"/>
    <w:uiPriority w:val="39"/>
    <w:rsid w:val="001A7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b"/>
    <w:uiPriority w:val="39"/>
    <w:rsid w:val="00B63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7F6B2-0A12-449D-B6FB-0EA2DBBE0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9</TotalTime>
  <Pages>3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鈺 方</dc:creator>
  <cp:keywords/>
  <dc:description/>
  <cp:lastModifiedBy>鈺 方</cp:lastModifiedBy>
  <cp:revision>63</cp:revision>
  <dcterms:created xsi:type="dcterms:W3CDTF">2021-08-20T09:34:00Z</dcterms:created>
  <dcterms:modified xsi:type="dcterms:W3CDTF">2021-08-25T14:42:00Z</dcterms:modified>
</cp:coreProperties>
</file>